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C66F2" w14:textId="4A0CCD3E" w:rsidR="000D47DD" w:rsidRPr="004F5B65" w:rsidRDefault="000A5342" w:rsidP="000A534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4F5B65">
        <w:rPr>
          <w:rFonts w:ascii="Times New Roman" w:hAnsi="Times New Roman" w:cs="Times New Roman"/>
          <w:b/>
          <w:bCs/>
        </w:rPr>
        <w:t xml:space="preserve">Supplementary Materials: </w:t>
      </w:r>
      <w:proofErr w:type="spellStart"/>
      <w:r w:rsidRPr="004F5B65">
        <w:rPr>
          <w:rFonts w:ascii="Times New Roman" w:hAnsi="Times New Roman" w:cs="Times New Roman"/>
          <w:b/>
          <w:bCs/>
        </w:rPr>
        <w:t>Practioner’s</w:t>
      </w:r>
      <w:proofErr w:type="spellEnd"/>
      <w:r w:rsidRPr="004F5B65">
        <w:rPr>
          <w:rFonts w:ascii="Times New Roman" w:hAnsi="Times New Roman" w:cs="Times New Roman"/>
          <w:b/>
          <w:bCs/>
        </w:rPr>
        <w:t xml:space="preserve"> perspectives on spatial reasoning in educational practice from birth to 7 years</w:t>
      </w:r>
    </w:p>
    <w:p w14:paraId="682AAD9F" w14:textId="48538E65" w:rsidR="000A5342" w:rsidRPr="004F5B65" w:rsidRDefault="000A5342" w:rsidP="000A534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14:paraId="2E6A284F" w14:textId="6A5AAA65" w:rsidR="002E2253" w:rsidRPr="004F5B65" w:rsidRDefault="000B4005" w:rsidP="002E2253">
      <w:pPr>
        <w:pStyle w:val="Title2"/>
        <w:jc w:val="left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4F5B65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tudy 1 </w:t>
      </w:r>
      <w:r w:rsidR="002E2253" w:rsidRPr="004F5B65">
        <w:rPr>
          <w:rFonts w:ascii="Times New Roman" w:hAnsi="Times New Roman" w:cs="Times New Roman"/>
          <w:b/>
          <w:bCs/>
          <w:sz w:val="22"/>
          <w:szCs w:val="22"/>
          <w:lang w:val="en-GB"/>
        </w:rPr>
        <w:t>Questionnaire</w:t>
      </w:r>
    </w:p>
    <w:p w14:paraId="0CC55ECD" w14:textId="227B2CA2" w:rsidR="000D47DD" w:rsidRPr="007C1607" w:rsidRDefault="007C1607" w:rsidP="000A53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Information sheet and consent form removed for the purpose of blinding for review</w:t>
      </w:r>
    </w:p>
    <w:p w14:paraId="54E80A49" w14:textId="77777777" w:rsidR="000A5342" w:rsidRPr="004F5B65" w:rsidRDefault="000A5342" w:rsidP="00AF0F1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14:paraId="18538B07" w14:textId="02D63473" w:rsidR="00BE55A8" w:rsidRPr="004F5B65" w:rsidRDefault="00BE55A8" w:rsidP="00BE55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4D07BB1" w14:textId="6A8D240A" w:rsidR="00130AAD" w:rsidRPr="004F5B65" w:rsidRDefault="00FD15F3" w:rsidP="00BE55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4F5B6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3AC8766" wp14:editId="3A41BA15">
            <wp:extent cx="5731100" cy="717901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58" b="6925"/>
                    <a:stretch/>
                  </pic:blipFill>
                  <pic:spPr bwMode="auto">
                    <a:xfrm>
                      <a:off x="0" y="0"/>
                      <a:ext cx="5731510" cy="71795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B2033E" w14:textId="44845897" w:rsidR="00FD15F3" w:rsidRPr="004F5B65" w:rsidRDefault="00FD15F3" w:rsidP="00BE55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0025E0B" w14:textId="77777777" w:rsidR="00FD15F3" w:rsidRPr="004F5B65" w:rsidRDefault="00FD15F3" w:rsidP="00BE55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45150AF" w14:textId="77777777" w:rsidR="00FD15F3" w:rsidRPr="004F5B65" w:rsidRDefault="00FD15F3" w:rsidP="00BE55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B8DAA4A" w14:textId="77777777" w:rsidR="00FD15F3" w:rsidRPr="004F5B65" w:rsidRDefault="00FD15F3" w:rsidP="00BE55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447789E" w14:textId="3E90FED9" w:rsidR="00FD15F3" w:rsidRPr="004F5B65" w:rsidRDefault="00FD15F3" w:rsidP="00BE55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4F5B65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42704918" wp14:editId="46E8A6AF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440" cy="718874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78" b="7290"/>
                    <a:stretch/>
                  </pic:blipFill>
                  <pic:spPr bwMode="auto">
                    <a:xfrm>
                      <a:off x="0" y="0"/>
                      <a:ext cx="5731440" cy="7188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54FD40" w14:textId="133BEC97" w:rsidR="00FD15F3" w:rsidRPr="004F5B65" w:rsidRDefault="00135DD6" w:rsidP="00BE55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4F5B65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7CF00AC8" wp14:editId="35E99C3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100" cy="7159557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59" b="7165"/>
                    <a:stretch/>
                  </pic:blipFill>
                  <pic:spPr bwMode="auto">
                    <a:xfrm>
                      <a:off x="0" y="0"/>
                      <a:ext cx="5731100" cy="71595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D80BCB" w14:textId="77777777" w:rsidR="00FD15F3" w:rsidRPr="004F5B65" w:rsidRDefault="00FD15F3" w:rsidP="00BE55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192D9B8" w14:textId="037466DE" w:rsidR="00FD15F3" w:rsidRPr="004F5B65" w:rsidRDefault="00B466A5" w:rsidP="00BE55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4F5B65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239B05FA" wp14:editId="52A27BF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121" cy="7237379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99" b="6565"/>
                    <a:stretch/>
                  </pic:blipFill>
                  <pic:spPr bwMode="auto">
                    <a:xfrm>
                      <a:off x="0" y="0"/>
                      <a:ext cx="5731121" cy="72373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79372E" w14:textId="7A6156C0" w:rsidR="00B466A5" w:rsidRPr="004F5B65" w:rsidRDefault="00250E62" w:rsidP="00BE55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4F5B65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0349FF76" wp14:editId="37B14DB6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121" cy="7198468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98" b="7045"/>
                    <a:stretch/>
                  </pic:blipFill>
                  <pic:spPr bwMode="auto">
                    <a:xfrm>
                      <a:off x="0" y="0"/>
                      <a:ext cx="5731121" cy="71984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1D5BCC" w14:textId="2C2F8F64" w:rsidR="00B466A5" w:rsidRPr="004F5B65" w:rsidRDefault="00577B82" w:rsidP="00BE55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4F5B65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379CB1DE" wp14:editId="1455DFDA">
            <wp:extent cx="5731121" cy="717901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98" b="7285"/>
                    <a:stretch/>
                  </pic:blipFill>
                  <pic:spPr bwMode="auto">
                    <a:xfrm>
                      <a:off x="0" y="0"/>
                      <a:ext cx="5731510" cy="7179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13AC57" w14:textId="77777777" w:rsidR="00577B82" w:rsidRPr="004F5B65" w:rsidRDefault="00577B82" w:rsidP="00BE55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8156A16" w14:textId="77777777" w:rsidR="00DC214B" w:rsidRPr="004F5B65" w:rsidRDefault="00DC214B" w:rsidP="00BE55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10825AB" w14:textId="77777777" w:rsidR="00DC214B" w:rsidRPr="004F5B65" w:rsidRDefault="00DC214B" w:rsidP="00BE55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17D5370" w14:textId="289396AD" w:rsidR="000C1039" w:rsidRPr="004F5B65" w:rsidRDefault="000C1039" w:rsidP="00BE55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4F5B65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54360188" wp14:editId="332F382E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121" cy="7198468"/>
            <wp:effectExtent l="0" t="0" r="0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98" b="7045"/>
                    <a:stretch/>
                  </pic:blipFill>
                  <pic:spPr bwMode="auto">
                    <a:xfrm>
                      <a:off x="0" y="0"/>
                      <a:ext cx="5731121" cy="71984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4B0C7D" w14:textId="419DC77E" w:rsidR="000C1039" w:rsidRPr="004F5B65" w:rsidRDefault="00DC214B" w:rsidP="00BE55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4F5B65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5CFB0291" wp14:editId="2A4341E7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217" cy="6828452"/>
            <wp:effectExtent l="0" t="0" r="0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58" b="11849"/>
                    <a:stretch/>
                  </pic:blipFill>
                  <pic:spPr bwMode="auto">
                    <a:xfrm>
                      <a:off x="0" y="0"/>
                      <a:ext cx="5731217" cy="68284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792C53" w14:textId="77777777" w:rsidR="00DC214B" w:rsidRPr="004F5B65" w:rsidRDefault="00DC214B" w:rsidP="00BE55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4A7A8A9" w14:textId="77777777" w:rsidR="008E6E06" w:rsidRPr="004F5B65" w:rsidRDefault="008E6E06" w:rsidP="00BE55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B2D1B05" w14:textId="77777777" w:rsidR="008E6E06" w:rsidRPr="004F5B65" w:rsidRDefault="008E6E06" w:rsidP="00BE55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E844B69" w14:textId="77777777" w:rsidR="008E6E06" w:rsidRPr="004F5B65" w:rsidRDefault="008E6E06" w:rsidP="00BE55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08D819D" w14:textId="77777777" w:rsidR="008E6E06" w:rsidRPr="004F5B65" w:rsidRDefault="008E6E06" w:rsidP="00BE55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02E17E4" w14:textId="77777777" w:rsidR="008E6E06" w:rsidRPr="004F5B65" w:rsidRDefault="008E6E06" w:rsidP="00BE55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6913C3C" w14:textId="77777777" w:rsidR="008E6E06" w:rsidRPr="004F5B65" w:rsidRDefault="008E6E06" w:rsidP="00BE55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9A8040B" w14:textId="77777777" w:rsidR="008E6E06" w:rsidRPr="004F5B65" w:rsidRDefault="008E6E06" w:rsidP="00BE55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0781DF1" w14:textId="400564EB" w:rsidR="008E6E06" w:rsidRDefault="008E6E06" w:rsidP="00BE55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7219443" w14:textId="77777777" w:rsidR="004F5B65" w:rsidRPr="004F5B65" w:rsidRDefault="004F5B65" w:rsidP="00BE55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07AE04F" w14:textId="77777777" w:rsidR="008E6E06" w:rsidRPr="004F5B65" w:rsidRDefault="008E6E06" w:rsidP="00BE55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3B69F1D" w14:textId="4B218868" w:rsidR="0022312F" w:rsidRPr="004F5B65" w:rsidRDefault="00BE55A8" w:rsidP="00BE55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4F5B65">
        <w:rPr>
          <w:rFonts w:ascii="Times New Roman" w:hAnsi="Times New Roman" w:cs="Times New Roman"/>
          <w:b/>
          <w:bCs/>
        </w:rPr>
        <w:lastRenderedPageBreak/>
        <w:t xml:space="preserve">Study 2 </w:t>
      </w:r>
      <w:r w:rsidR="0022312F" w:rsidRPr="004F5B65">
        <w:rPr>
          <w:rFonts w:ascii="Times New Roman" w:hAnsi="Times New Roman" w:cs="Times New Roman"/>
          <w:b/>
          <w:bCs/>
        </w:rPr>
        <w:t>Focus group</w:t>
      </w:r>
      <w:r w:rsidR="00563550" w:rsidRPr="004F5B65">
        <w:rPr>
          <w:rFonts w:ascii="Times New Roman" w:hAnsi="Times New Roman" w:cs="Times New Roman"/>
          <w:b/>
          <w:bCs/>
        </w:rPr>
        <w:t xml:space="preserve"> </w:t>
      </w:r>
      <w:r w:rsidR="00AF0F10" w:rsidRPr="004F5B65">
        <w:rPr>
          <w:rFonts w:ascii="Times New Roman" w:hAnsi="Times New Roman" w:cs="Times New Roman"/>
          <w:b/>
          <w:bCs/>
        </w:rPr>
        <w:t xml:space="preserve">interview </w:t>
      </w:r>
      <w:r w:rsidR="00563550" w:rsidRPr="004F5B65">
        <w:rPr>
          <w:rFonts w:ascii="Times New Roman" w:hAnsi="Times New Roman" w:cs="Times New Roman"/>
          <w:b/>
          <w:bCs/>
        </w:rPr>
        <w:t>schedule</w:t>
      </w:r>
    </w:p>
    <w:p w14:paraId="7FD85696" w14:textId="77777777" w:rsidR="00AF0F10" w:rsidRPr="004F5B65" w:rsidRDefault="00AF0F10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634F50C" w14:textId="7AFABAAC" w:rsidR="0022312F" w:rsidRPr="004F5B65" w:rsidRDefault="0022312F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4F5B65">
        <w:rPr>
          <w:rFonts w:ascii="Times New Roman" w:hAnsi="Times New Roman" w:cs="Times New Roman"/>
          <w:b/>
          <w:bCs/>
        </w:rPr>
        <w:t>The key questions for this study are:</w:t>
      </w:r>
    </w:p>
    <w:p w14:paraId="08A9869C" w14:textId="71078136" w:rsidR="0022312F" w:rsidRPr="004F5B65" w:rsidRDefault="0022312F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4F5B65">
        <w:rPr>
          <w:rFonts w:ascii="Times New Roman" w:hAnsi="Times New Roman" w:cs="Times New Roman"/>
        </w:rPr>
        <w:t xml:space="preserve">- What is </w:t>
      </w:r>
      <w:r w:rsidR="00AF0F10" w:rsidRPr="004F5B65">
        <w:rPr>
          <w:rFonts w:ascii="Times New Roman" w:hAnsi="Times New Roman" w:cs="Times New Roman"/>
        </w:rPr>
        <w:t>each participant</w:t>
      </w:r>
      <w:r w:rsidRPr="004F5B65">
        <w:rPr>
          <w:rFonts w:ascii="Times New Roman" w:hAnsi="Times New Roman" w:cs="Times New Roman"/>
        </w:rPr>
        <w:t>’s definition / understanding of spatial reasoning?</w:t>
      </w:r>
    </w:p>
    <w:p w14:paraId="3FE08C7B" w14:textId="28BD7099" w:rsidR="0022312F" w:rsidRPr="004F5B65" w:rsidRDefault="0022312F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4F5B65">
        <w:rPr>
          <w:rFonts w:ascii="Times New Roman" w:hAnsi="Times New Roman" w:cs="Times New Roman"/>
        </w:rPr>
        <w:t>- Is there variation in p</w:t>
      </w:r>
      <w:r w:rsidR="00AF0F10" w:rsidRPr="004F5B65">
        <w:rPr>
          <w:rFonts w:ascii="Times New Roman" w:hAnsi="Times New Roman" w:cs="Times New Roman"/>
        </w:rPr>
        <w:t>articipant</w:t>
      </w:r>
      <w:r w:rsidRPr="004F5B65">
        <w:rPr>
          <w:rFonts w:ascii="Times New Roman" w:hAnsi="Times New Roman" w:cs="Times New Roman"/>
        </w:rPr>
        <w:t>’s definition / understanding of spatial reasoning?</w:t>
      </w:r>
    </w:p>
    <w:p w14:paraId="39A63827" w14:textId="5B88369F" w:rsidR="0022312F" w:rsidRPr="004F5B65" w:rsidRDefault="0022312F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4F5B65">
        <w:rPr>
          <w:rFonts w:ascii="Times New Roman" w:hAnsi="Times New Roman" w:cs="Times New Roman"/>
        </w:rPr>
        <w:t>- How do p</w:t>
      </w:r>
      <w:r w:rsidR="00AF0F10" w:rsidRPr="004F5B65">
        <w:rPr>
          <w:rFonts w:ascii="Times New Roman" w:hAnsi="Times New Roman" w:cs="Times New Roman"/>
        </w:rPr>
        <w:t xml:space="preserve">articipants </w:t>
      </w:r>
      <w:r w:rsidRPr="004F5B65">
        <w:rPr>
          <w:rFonts w:ascii="Times New Roman" w:hAnsi="Times New Roman" w:cs="Times New Roman"/>
        </w:rPr>
        <w:t>currently implement spatial reasoning activities in their practice?</w:t>
      </w:r>
    </w:p>
    <w:p w14:paraId="76DA7AC2" w14:textId="126947E5" w:rsidR="00563550" w:rsidRPr="004F5B65" w:rsidRDefault="0022312F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4F5B65">
        <w:rPr>
          <w:rFonts w:ascii="Times New Roman" w:hAnsi="Times New Roman" w:cs="Times New Roman"/>
        </w:rPr>
        <w:t xml:space="preserve">- </w:t>
      </w:r>
      <w:r w:rsidR="00563550" w:rsidRPr="004F5B65">
        <w:rPr>
          <w:rFonts w:ascii="Times New Roman" w:hAnsi="Times New Roman" w:cs="Times New Roman"/>
        </w:rPr>
        <w:t>What are the barriers to implementing spatial reasoning activities in practice?</w:t>
      </w:r>
    </w:p>
    <w:p w14:paraId="79AD5ED1" w14:textId="4270DE05" w:rsidR="0022312F" w:rsidRPr="004F5B65" w:rsidRDefault="00563550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4F5B65">
        <w:rPr>
          <w:rFonts w:ascii="Times New Roman" w:hAnsi="Times New Roman" w:cs="Times New Roman"/>
        </w:rPr>
        <w:t xml:space="preserve">- </w:t>
      </w:r>
      <w:r w:rsidR="0022312F" w:rsidRPr="004F5B65">
        <w:rPr>
          <w:rFonts w:ascii="Times New Roman" w:hAnsi="Times New Roman" w:cs="Times New Roman"/>
        </w:rPr>
        <w:t>What</w:t>
      </w:r>
      <w:r w:rsidRPr="004F5B65">
        <w:rPr>
          <w:rFonts w:ascii="Times New Roman" w:hAnsi="Times New Roman" w:cs="Times New Roman"/>
        </w:rPr>
        <w:t xml:space="preserve"> are the promising opportunities for spatialising activities?</w:t>
      </w:r>
    </w:p>
    <w:p w14:paraId="1531179E" w14:textId="77777777" w:rsidR="00563550" w:rsidRPr="004F5B65" w:rsidRDefault="00563550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B1B82EC" w14:textId="7F02457F" w:rsidR="0022312F" w:rsidRPr="004F5B65" w:rsidRDefault="0022312F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4F5B65">
        <w:rPr>
          <w:rFonts w:ascii="Times New Roman" w:hAnsi="Times New Roman" w:cs="Times New Roman"/>
          <w:b/>
          <w:bCs/>
        </w:rPr>
        <w:t>Introduction for participants</w:t>
      </w:r>
    </w:p>
    <w:p w14:paraId="397A491D" w14:textId="77777777" w:rsidR="0022312F" w:rsidRPr="004F5B65" w:rsidRDefault="0022312F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4F5B65">
        <w:rPr>
          <w:rFonts w:ascii="Times New Roman" w:hAnsi="Times New Roman" w:cs="Times New Roman"/>
          <w:b/>
          <w:bCs/>
        </w:rPr>
        <w:t xml:space="preserve">- </w:t>
      </w:r>
      <w:r w:rsidRPr="004F5B65">
        <w:rPr>
          <w:rFonts w:ascii="Times New Roman" w:hAnsi="Times New Roman" w:cs="Times New Roman"/>
        </w:rPr>
        <w:t>Welcome</w:t>
      </w:r>
    </w:p>
    <w:p w14:paraId="2353ABEA" w14:textId="41F0EBF9" w:rsidR="0022312F" w:rsidRPr="004F5B65" w:rsidRDefault="0022312F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4F5B65">
        <w:rPr>
          <w:rFonts w:ascii="Times New Roman" w:hAnsi="Times New Roman" w:cs="Times New Roman"/>
          <w:b/>
          <w:bCs/>
        </w:rPr>
        <w:t xml:space="preserve">- </w:t>
      </w:r>
      <w:r w:rsidRPr="004F5B65">
        <w:rPr>
          <w:rFonts w:ascii="Times New Roman" w:hAnsi="Times New Roman" w:cs="Times New Roman"/>
        </w:rPr>
        <w:t xml:space="preserve">Introduction of the </w:t>
      </w:r>
      <w:r w:rsidR="00563550" w:rsidRPr="004F5B65">
        <w:rPr>
          <w:rFonts w:ascii="Times New Roman" w:hAnsi="Times New Roman" w:cs="Times New Roman"/>
        </w:rPr>
        <w:t>discussant</w:t>
      </w:r>
    </w:p>
    <w:p w14:paraId="5BF6E355" w14:textId="77777777" w:rsidR="0022312F" w:rsidRPr="004F5B65" w:rsidRDefault="0022312F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4F5B65">
        <w:rPr>
          <w:rFonts w:ascii="Times New Roman" w:hAnsi="Times New Roman" w:cs="Times New Roman"/>
          <w:b/>
          <w:bCs/>
        </w:rPr>
        <w:t xml:space="preserve">- </w:t>
      </w:r>
      <w:r w:rsidRPr="004F5B65">
        <w:rPr>
          <w:rFonts w:ascii="Times New Roman" w:hAnsi="Times New Roman" w:cs="Times New Roman"/>
        </w:rPr>
        <w:t>Why this research?</w:t>
      </w:r>
    </w:p>
    <w:p w14:paraId="297C1DFB" w14:textId="5DF548BD" w:rsidR="0022312F" w:rsidRPr="004F5B65" w:rsidRDefault="0022312F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4F5B65">
        <w:rPr>
          <w:rFonts w:ascii="Times New Roman" w:hAnsi="Times New Roman" w:cs="Times New Roman"/>
          <w:b/>
          <w:bCs/>
        </w:rPr>
        <w:t xml:space="preserve">- </w:t>
      </w:r>
      <w:r w:rsidR="00F83CCE" w:rsidRPr="004F5B65">
        <w:rPr>
          <w:rFonts w:ascii="Times New Roman" w:hAnsi="Times New Roman" w:cs="Times New Roman"/>
        </w:rPr>
        <w:t>What</w:t>
      </w:r>
      <w:r w:rsidRPr="004F5B65">
        <w:rPr>
          <w:rFonts w:ascii="Times New Roman" w:hAnsi="Times New Roman" w:cs="Times New Roman"/>
        </w:rPr>
        <w:t xml:space="preserve"> will the focus group interview look like? What can you expect?</w:t>
      </w:r>
    </w:p>
    <w:p w14:paraId="1996E174" w14:textId="3BE2C79B" w:rsidR="008F5702" w:rsidRPr="004F5B65" w:rsidRDefault="0022312F" w:rsidP="008F57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4F5B65">
        <w:rPr>
          <w:rFonts w:ascii="Times New Roman" w:hAnsi="Times New Roman" w:cs="Times New Roman"/>
        </w:rPr>
        <w:t xml:space="preserve">Invite all to share ideas, </w:t>
      </w:r>
      <w:proofErr w:type="gramStart"/>
      <w:r w:rsidRPr="004F5B65">
        <w:rPr>
          <w:rFonts w:ascii="Times New Roman" w:hAnsi="Times New Roman" w:cs="Times New Roman"/>
        </w:rPr>
        <w:t>opinions</w:t>
      </w:r>
      <w:proofErr w:type="gramEnd"/>
      <w:r w:rsidRPr="004F5B65">
        <w:rPr>
          <w:rFonts w:ascii="Times New Roman" w:hAnsi="Times New Roman" w:cs="Times New Roman"/>
        </w:rPr>
        <w:t xml:space="preserve"> and personal experiences. </w:t>
      </w:r>
    </w:p>
    <w:p w14:paraId="4AA93C32" w14:textId="4F36F8BC" w:rsidR="0022312F" w:rsidRPr="004F5B65" w:rsidRDefault="0022312F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4F5B65">
        <w:rPr>
          <w:rFonts w:ascii="Times New Roman" w:hAnsi="Times New Roman" w:cs="Times New Roman"/>
          <w:b/>
          <w:bCs/>
        </w:rPr>
        <w:t xml:space="preserve">- </w:t>
      </w:r>
      <w:r w:rsidRPr="004F5B65">
        <w:rPr>
          <w:rFonts w:ascii="Times New Roman" w:hAnsi="Times New Roman" w:cs="Times New Roman"/>
        </w:rPr>
        <w:t>The role of the</w:t>
      </w:r>
      <w:r w:rsidR="00563550" w:rsidRPr="004F5B65">
        <w:rPr>
          <w:rFonts w:ascii="Times New Roman" w:hAnsi="Times New Roman" w:cs="Times New Roman"/>
        </w:rPr>
        <w:t xml:space="preserve"> discussant</w:t>
      </w:r>
      <w:r w:rsidRPr="004F5B65">
        <w:rPr>
          <w:rFonts w:ascii="Times New Roman" w:hAnsi="Times New Roman" w:cs="Times New Roman"/>
        </w:rPr>
        <w:t>. The participants will discuss as much as possible</w:t>
      </w:r>
    </w:p>
    <w:p w14:paraId="597718FD" w14:textId="77777777" w:rsidR="0022312F" w:rsidRPr="004F5B65" w:rsidRDefault="0022312F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4F5B65">
        <w:rPr>
          <w:rFonts w:ascii="Times New Roman" w:hAnsi="Times New Roman" w:cs="Times New Roman"/>
        </w:rPr>
        <w:t>themselves. The discussion leader is there only to keep up the pace and occasionally</w:t>
      </w:r>
    </w:p>
    <w:p w14:paraId="49067F0C" w14:textId="77777777" w:rsidR="0022312F" w:rsidRPr="004F5B65" w:rsidRDefault="0022312F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4F5B65">
        <w:rPr>
          <w:rFonts w:ascii="Times New Roman" w:hAnsi="Times New Roman" w:cs="Times New Roman"/>
        </w:rPr>
        <w:t>to guide the discussion. There are no right or wrong answers. What matters is what</w:t>
      </w:r>
    </w:p>
    <w:p w14:paraId="1944C0BC" w14:textId="446B605C" w:rsidR="0022312F" w:rsidRPr="004F5B65" w:rsidRDefault="0022312F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4F5B65">
        <w:rPr>
          <w:rFonts w:ascii="Times New Roman" w:hAnsi="Times New Roman" w:cs="Times New Roman"/>
        </w:rPr>
        <w:t>you think and why you have these perceptions and thoughts</w:t>
      </w:r>
      <w:r w:rsidR="00D45AB6" w:rsidRPr="004F5B65">
        <w:rPr>
          <w:rFonts w:ascii="Times New Roman" w:hAnsi="Times New Roman" w:cs="Times New Roman"/>
        </w:rPr>
        <w:t>.</w:t>
      </w:r>
      <w:r w:rsidRPr="004F5B65">
        <w:rPr>
          <w:rFonts w:ascii="Times New Roman" w:hAnsi="Times New Roman" w:cs="Times New Roman"/>
        </w:rPr>
        <w:t xml:space="preserve"> The </w:t>
      </w:r>
      <w:r w:rsidR="00D45AB6" w:rsidRPr="004F5B65">
        <w:rPr>
          <w:rFonts w:ascii="Times New Roman" w:hAnsi="Times New Roman" w:cs="Times New Roman"/>
        </w:rPr>
        <w:t>discussant</w:t>
      </w:r>
      <w:r w:rsidRPr="004F5B65">
        <w:rPr>
          <w:rFonts w:ascii="Times New Roman" w:hAnsi="Times New Roman" w:cs="Times New Roman"/>
        </w:rPr>
        <w:t xml:space="preserve"> will be</w:t>
      </w:r>
    </w:p>
    <w:p w14:paraId="7DA2A9CF" w14:textId="77777777" w:rsidR="0022312F" w:rsidRPr="004F5B65" w:rsidRDefault="0022312F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4F5B65">
        <w:rPr>
          <w:rFonts w:ascii="Times New Roman" w:hAnsi="Times New Roman" w:cs="Times New Roman"/>
        </w:rPr>
        <w:t>neutral and objective.</w:t>
      </w:r>
    </w:p>
    <w:p w14:paraId="045224CC" w14:textId="5BA26B7C" w:rsidR="0022312F" w:rsidRPr="004F5B65" w:rsidRDefault="0022312F" w:rsidP="005635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4F5B65">
        <w:rPr>
          <w:rFonts w:ascii="Times New Roman" w:hAnsi="Times New Roman" w:cs="Times New Roman"/>
          <w:b/>
          <w:bCs/>
        </w:rPr>
        <w:t xml:space="preserve">- </w:t>
      </w:r>
      <w:r w:rsidRPr="004F5B65">
        <w:rPr>
          <w:rFonts w:ascii="Times New Roman" w:hAnsi="Times New Roman" w:cs="Times New Roman"/>
        </w:rPr>
        <w:t xml:space="preserve">Based on the group discussions, we </w:t>
      </w:r>
      <w:r w:rsidR="00563550" w:rsidRPr="004F5B65">
        <w:rPr>
          <w:rFonts w:ascii="Times New Roman" w:hAnsi="Times New Roman" w:cs="Times New Roman"/>
        </w:rPr>
        <w:t xml:space="preserve">will summarise our findings. </w:t>
      </w:r>
    </w:p>
    <w:p w14:paraId="49401747" w14:textId="241DFEFA" w:rsidR="0022312F" w:rsidRPr="004F5B65" w:rsidRDefault="0022312F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4F5B65">
        <w:rPr>
          <w:rFonts w:ascii="Times New Roman" w:hAnsi="Times New Roman" w:cs="Times New Roman"/>
          <w:b/>
          <w:bCs/>
        </w:rPr>
        <w:t xml:space="preserve">- </w:t>
      </w:r>
      <w:r w:rsidR="00500932" w:rsidRPr="004F5B65">
        <w:rPr>
          <w:rFonts w:ascii="Times New Roman" w:hAnsi="Times New Roman" w:cs="Times New Roman"/>
        </w:rPr>
        <w:t>Do</w:t>
      </w:r>
      <w:r w:rsidRPr="004F5B65">
        <w:rPr>
          <w:rFonts w:ascii="Times New Roman" w:hAnsi="Times New Roman" w:cs="Times New Roman"/>
        </w:rPr>
        <w:t xml:space="preserve"> you have any questions before we start?</w:t>
      </w:r>
    </w:p>
    <w:p w14:paraId="75EF881B" w14:textId="77777777" w:rsidR="00500932" w:rsidRPr="004F5B65" w:rsidRDefault="00500932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AC9E658" w14:textId="25C9EA17" w:rsidR="0022312F" w:rsidRPr="004F5B65" w:rsidRDefault="0022312F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4F5B65">
        <w:rPr>
          <w:rFonts w:ascii="Times New Roman" w:hAnsi="Times New Roman" w:cs="Times New Roman"/>
          <w:b/>
          <w:bCs/>
        </w:rPr>
        <w:t xml:space="preserve">Introduction of the theme by </w:t>
      </w:r>
      <w:r w:rsidR="00563550" w:rsidRPr="004F5B65">
        <w:rPr>
          <w:rFonts w:ascii="Times New Roman" w:hAnsi="Times New Roman" w:cs="Times New Roman"/>
          <w:b/>
          <w:bCs/>
        </w:rPr>
        <w:t>discussant</w:t>
      </w:r>
      <w:r w:rsidRPr="004F5B65">
        <w:rPr>
          <w:rFonts w:ascii="Times New Roman" w:hAnsi="Times New Roman" w:cs="Times New Roman"/>
          <w:b/>
          <w:bCs/>
        </w:rPr>
        <w:t>:</w:t>
      </w:r>
    </w:p>
    <w:p w14:paraId="4E2633E5" w14:textId="77777777" w:rsidR="00800D9D" w:rsidRPr="004F5B65" w:rsidRDefault="00800D9D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272F010" w14:textId="670F50FB" w:rsidR="0022312F" w:rsidRPr="004F5B65" w:rsidRDefault="0022312F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4F5B65">
        <w:rPr>
          <w:rFonts w:ascii="Times New Roman" w:hAnsi="Times New Roman" w:cs="Times New Roman"/>
        </w:rPr>
        <w:t>Open round to get to know each other and feel comfortable with each other to have an open discussion.</w:t>
      </w:r>
    </w:p>
    <w:p w14:paraId="437D6AD4" w14:textId="77777777" w:rsidR="00724D5E" w:rsidRPr="004F5B65" w:rsidRDefault="00724D5E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7F50D71" w14:textId="77777777" w:rsidR="00932C46" w:rsidRPr="004F5B65" w:rsidRDefault="0022312F" w:rsidP="005635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4F5B65">
        <w:rPr>
          <w:rFonts w:ascii="Times New Roman" w:hAnsi="Times New Roman" w:cs="Times New Roman"/>
        </w:rPr>
        <w:t>First</w:t>
      </w:r>
      <w:r w:rsidR="00F83CCE" w:rsidRPr="004F5B65">
        <w:rPr>
          <w:rFonts w:ascii="Times New Roman" w:hAnsi="Times New Roman" w:cs="Times New Roman"/>
        </w:rPr>
        <w:t>,</w:t>
      </w:r>
      <w:r w:rsidRPr="004F5B65">
        <w:rPr>
          <w:rFonts w:ascii="Times New Roman" w:hAnsi="Times New Roman" w:cs="Times New Roman"/>
        </w:rPr>
        <w:t xml:space="preserve"> we invite participants to express the</w:t>
      </w:r>
      <w:r w:rsidR="00563550" w:rsidRPr="004F5B65">
        <w:rPr>
          <w:rFonts w:ascii="Times New Roman" w:hAnsi="Times New Roman" w:cs="Times New Roman"/>
        </w:rPr>
        <w:t>ir understanding of spatial reasoning</w:t>
      </w:r>
      <w:r w:rsidRPr="004F5B65">
        <w:rPr>
          <w:rFonts w:ascii="Times New Roman" w:hAnsi="Times New Roman" w:cs="Times New Roman"/>
        </w:rPr>
        <w:t xml:space="preserve">. </w:t>
      </w:r>
      <w:r w:rsidR="00563550" w:rsidRPr="004F5B65">
        <w:rPr>
          <w:rFonts w:ascii="Times New Roman" w:hAnsi="Times New Roman" w:cs="Times New Roman"/>
        </w:rPr>
        <w:t xml:space="preserve">We ask participants to write down their definition of spatial reasoning as if they had been asked to explain the concept to a friend. </w:t>
      </w:r>
    </w:p>
    <w:p w14:paraId="116FEA3E" w14:textId="1085E38C" w:rsidR="008F1E7D" w:rsidRPr="004F5B65" w:rsidRDefault="008F1E7D" w:rsidP="005635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7E276C7" w14:textId="77777777" w:rsidR="0022312F" w:rsidRPr="004F5B65" w:rsidRDefault="0022312F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4F5B65">
        <w:rPr>
          <w:rFonts w:ascii="Times New Roman" w:hAnsi="Times New Roman" w:cs="Times New Roman"/>
          <w:b/>
          <w:bCs/>
        </w:rPr>
        <w:t>The group discussions</w:t>
      </w:r>
    </w:p>
    <w:p w14:paraId="0CFAA7EE" w14:textId="67626EDE" w:rsidR="002968FA" w:rsidRPr="004F5B65" w:rsidRDefault="00563550" w:rsidP="005635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4F5B65">
        <w:rPr>
          <w:rFonts w:ascii="Times New Roman" w:hAnsi="Times New Roman" w:cs="Times New Roman"/>
        </w:rPr>
        <w:t>Exploration of the definition of spatial reasoning and their understanding of the importance of spatial reasoning in their practice.</w:t>
      </w:r>
    </w:p>
    <w:p w14:paraId="3C16AA6B" w14:textId="573A9FA3" w:rsidR="00563550" w:rsidRPr="004F5B65" w:rsidRDefault="002968FA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4F5B65">
        <w:rPr>
          <w:rFonts w:ascii="Times New Roman" w:hAnsi="Times New Roman" w:cs="Times New Roman"/>
        </w:rPr>
        <w:t xml:space="preserve">The bullet points are used as the </w:t>
      </w:r>
      <w:proofErr w:type="gramStart"/>
      <w:r w:rsidRPr="004F5B65">
        <w:rPr>
          <w:rFonts w:ascii="Times New Roman" w:hAnsi="Times New Roman" w:cs="Times New Roman"/>
        </w:rPr>
        <w:t>main focus</w:t>
      </w:r>
      <w:proofErr w:type="gramEnd"/>
      <w:r w:rsidRPr="004F5B65">
        <w:rPr>
          <w:rFonts w:ascii="Times New Roman" w:hAnsi="Times New Roman" w:cs="Times New Roman"/>
        </w:rPr>
        <w:t xml:space="preserve"> of </w:t>
      </w:r>
      <w:r w:rsidR="00F83CCE" w:rsidRPr="004F5B65">
        <w:rPr>
          <w:rFonts w:ascii="Times New Roman" w:hAnsi="Times New Roman" w:cs="Times New Roman"/>
        </w:rPr>
        <w:t xml:space="preserve">the </w:t>
      </w:r>
      <w:r w:rsidR="008B0744" w:rsidRPr="004F5B65">
        <w:rPr>
          <w:rFonts w:ascii="Times New Roman" w:hAnsi="Times New Roman" w:cs="Times New Roman"/>
        </w:rPr>
        <w:t xml:space="preserve">subsequent </w:t>
      </w:r>
      <w:r w:rsidRPr="004F5B65">
        <w:rPr>
          <w:rFonts w:ascii="Times New Roman" w:hAnsi="Times New Roman" w:cs="Times New Roman"/>
        </w:rPr>
        <w:t>discussion</w:t>
      </w:r>
      <w:r w:rsidR="00C25823" w:rsidRPr="004F5B65">
        <w:rPr>
          <w:rFonts w:ascii="Times New Roman" w:hAnsi="Times New Roman" w:cs="Times New Roman"/>
        </w:rPr>
        <w:t xml:space="preserve"> (see indicative questions below)</w:t>
      </w:r>
      <w:r w:rsidRPr="004F5B65">
        <w:rPr>
          <w:rFonts w:ascii="Times New Roman" w:hAnsi="Times New Roman" w:cs="Times New Roman"/>
        </w:rPr>
        <w:t xml:space="preserve">. </w:t>
      </w:r>
      <w:r w:rsidR="00DE162C" w:rsidRPr="004F5B65">
        <w:rPr>
          <w:rFonts w:ascii="Times New Roman" w:hAnsi="Times New Roman" w:cs="Times New Roman"/>
        </w:rPr>
        <w:t xml:space="preserve">Questions cover: </w:t>
      </w:r>
      <w:r w:rsidRPr="004F5B65">
        <w:rPr>
          <w:rFonts w:ascii="Times New Roman" w:hAnsi="Times New Roman" w:cs="Times New Roman"/>
        </w:rPr>
        <w:t>E</w:t>
      </w:r>
      <w:r w:rsidR="00563550" w:rsidRPr="004F5B65">
        <w:rPr>
          <w:rFonts w:ascii="Times New Roman" w:hAnsi="Times New Roman" w:cs="Times New Roman"/>
        </w:rPr>
        <w:t>xploration of implementation of spatial reasoning in their practice (exploration of the main bullet points that come up), barriers to doing so, opportunities to spatialise the curriculum</w:t>
      </w:r>
      <w:r w:rsidR="00DE162C" w:rsidRPr="004F5B65">
        <w:rPr>
          <w:rFonts w:ascii="Times New Roman" w:hAnsi="Times New Roman" w:cs="Times New Roman"/>
        </w:rPr>
        <w:t>, and, where relevant,</w:t>
      </w:r>
      <w:r w:rsidR="00974DA6" w:rsidRPr="004F5B65">
        <w:rPr>
          <w:rFonts w:ascii="Times New Roman" w:hAnsi="Times New Roman" w:cs="Times New Roman"/>
        </w:rPr>
        <w:t xml:space="preserve"> </w:t>
      </w:r>
      <w:r w:rsidR="00DE162C" w:rsidRPr="004F5B65">
        <w:rPr>
          <w:rFonts w:ascii="Times New Roman" w:hAnsi="Times New Roman" w:cs="Times New Roman"/>
        </w:rPr>
        <w:t>u</w:t>
      </w:r>
      <w:r w:rsidR="00563550" w:rsidRPr="004F5B65">
        <w:rPr>
          <w:rFonts w:ascii="Times New Roman" w:hAnsi="Times New Roman" w:cs="Times New Roman"/>
        </w:rPr>
        <w:t>ncover implementation of spatial reasoning</w:t>
      </w:r>
      <w:r w:rsidR="00D04FBF" w:rsidRPr="004F5B65">
        <w:rPr>
          <w:rFonts w:ascii="Times New Roman" w:hAnsi="Times New Roman" w:cs="Times New Roman"/>
        </w:rPr>
        <w:t xml:space="preserve"> activities</w:t>
      </w:r>
      <w:r w:rsidR="00563550" w:rsidRPr="004F5B65">
        <w:rPr>
          <w:rFonts w:ascii="Times New Roman" w:hAnsi="Times New Roman" w:cs="Times New Roman"/>
        </w:rPr>
        <w:t xml:space="preserve"> in their practice which they had not realised was spatial reasoning.</w:t>
      </w:r>
      <w:r w:rsidRPr="004F5B65">
        <w:rPr>
          <w:rFonts w:ascii="Times New Roman" w:hAnsi="Times New Roman" w:cs="Times New Roman"/>
        </w:rPr>
        <w:t xml:space="preserve"> </w:t>
      </w:r>
    </w:p>
    <w:p w14:paraId="0E27C531" w14:textId="1B78D704" w:rsidR="000404BF" w:rsidRPr="004F5B65" w:rsidRDefault="000404BF" w:rsidP="002968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0A05204" w14:textId="1A8D4AFF" w:rsidR="000404BF" w:rsidRPr="004F5B65" w:rsidRDefault="008F63CF" w:rsidP="002968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u w:val="single"/>
        </w:rPr>
      </w:pPr>
      <w:r w:rsidRPr="004F5B65">
        <w:rPr>
          <w:rFonts w:ascii="Times New Roman" w:hAnsi="Times New Roman" w:cs="Times New Roman"/>
          <w:b/>
          <w:u w:val="single"/>
        </w:rPr>
        <w:t>Introductory question:</w:t>
      </w:r>
    </w:p>
    <w:p w14:paraId="3982CC0A" w14:textId="69DA6656" w:rsidR="00990851" w:rsidRPr="004F5B65" w:rsidRDefault="00990851" w:rsidP="002968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u w:val="single"/>
        </w:rPr>
      </w:pPr>
    </w:p>
    <w:p w14:paraId="33A9859A" w14:textId="3424D676" w:rsidR="008F63CF" w:rsidRPr="004F5B65" w:rsidRDefault="006E647A" w:rsidP="008F63CF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u w:val="single"/>
        </w:rPr>
      </w:pPr>
      <w:r w:rsidRPr="004F5B65">
        <w:rPr>
          <w:rFonts w:ascii="Times New Roman" w:hAnsi="Times New Roman" w:cs="Times New Roman"/>
          <w:u w:val="single"/>
        </w:rPr>
        <w:t>Have you heard the term spatial reasoning before and how frequently?</w:t>
      </w:r>
    </w:p>
    <w:p w14:paraId="4FF2D064" w14:textId="4E8B3610" w:rsidR="008F1CBB" w:rsidRPr="004F5B65" w:rsidRDefault="008F1CBB" w:rsidP="008F1CB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u w:val="single"/>
        </w:rPr>
      </w:pPr>
    </w:p>
    <w:p w14:paraId="4DA5F3AE" w14:textId="47DB397F" w:rsidR="008F1CBB" w:rsidRPr="004F5B65" w:rsidRDefault="008F1CBB" w:rsidP="008F1CB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u w:val="single"/>
        </w:rPr>
      </w:pPr>
      <w:r w:rsidRPr="004F5B65">
        <w:rPr>
          <w:rFonts w:ascii="Times New Roman" w:hAnsi="Times New Roman" w:cs="Times New Roman"/>
          <w:b/>
          <w:u w:val="single"/>
        </w:rPr>
        <w:t>Transition question:</w:t>
      </w:r>
    </w:p>
    <w:p w14:paraId="4039896A" w14:textId="364F6DE0" w:rsidR="008F1CBB" w:rsidRPr="004F5B65" w:rsidRDefault="008F1CBB" w:rsidP="008F1CB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u w:val="single"/>
        </w:rPr>
      </w:pPr>
      <w:r w:rsidRPr="004F5B65">
        <w:rPr>
          <w:rFonts w:ascii="Times New Roman" w:hAnsi="Times New Roman" w:cs="Times New Roman"/>
          <w:u w:val="single"/>
        </w:rPr>
        <w:t>Explain in which contexts you might have come across this term or what variations you might have heard (for example, spatial awareness)</w:t>
      </w:r>
    </w:p>
    <w:p w14:paraId="2037039E" w14:textId="33D87096" w:rsidR="008F1CBB" w:rsidRPr="004F5B65" w:rsidRDefault="008F1CBB" w:rsidP="008F1CB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u w:val="single"/>
        </w:rPr>
      </w:pPr>
    </w:p>
    <w:p w14:paraId="1163EEE8" w14:textId="738FBFA0" w:rsidR="008F1CBB" w:rsidRPr="004F5B65" w:rsidRDefault="008F1CBB" w:rsidP="008F1CB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u w:val="single"/>
        </w:rPr>
      </w:pPr>
      <w:r w:rsidRPr="004F5B65">
        <w:rPr>
          <w:rFonts w:ascii="Times New Roman" w:hAnsi="Times New Roman" w:cs="Times New Roman"/>
          <w:b/>
          <w:u w:val="single"/>
        </w:rPr>
        <w:t>Key questions:</w:t>
      </w:r>
    </w:p>
    <w:p w14:paraId="09A75AFF" w14:textId="411F4D83" w:rsidR="00990851" w:rsidRPr="004F5B65" w:rsidRDefault="00AF5196" w:rsidP="0099085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u w:val="single"/>
        </w:rPr>
      </w:pPr>
      <w:r w:rsidRPr="004F5B65">
        <w:rPr>
          <w:rFonts w:ascii="Times New Roman" w:hAnsi="Times New Roman" w:cs="Times New Roman"/>
          <w:u w:val="single"/>
        </w:rPr>
        <w:t xml:space="preserve">How would you define spatial reasoning? </w:t>
      </w:r>
    </w:p>
    <w:p w14:paraId="3DBC9B03" w14:textId="68ED764D" w:rsidR="004F3DE9" w:rsidRPr="004F5B65" w:rsidRDefault="004F3DE9" w:rsidP="004F3DE9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u w:val="single"/>
        </w:rPr>
      </w:pPr>
      <w:r w:rsidRPr="004F5B65">
        <w:rPr>
          <w:rFonts w:ascii="Times New Roman" w:hAnsi="Times New Roman" w:cs="Times New Roman"/>
          <w:u w:val="single"/>
        </w:rPr>
        <w:t>What role do you think spatial reasoning ha</w:t>
      </w:r>
      <w:r w:rsidR="0057291D" w:rsidRPr="004F5B65">
        <w:rPr>
          <w:rFonts w:ascii="Times New Roman" w:hAnsi="Times New Roman" w:cs="Times New Roman"/>
          <w:u w:val="single"/>
        </w:rPr>
        <w:t>s</w:t>
      </w:r>
      <w:r w:rsidRPr="004F5B65">
        <w:rPr>
          <w:rFonts w:ascii="Times New Roman" w:hAnsi="Times New Roman" w:cs="Times New Roman"/>
          <w:u w:val="single"/>
        </w:rPr>
        <w:t xml:space="preserve"> in classroom learning?</w:t>
      </w:r>
    </w:p>
    <w:p w14:paraId="78E04E65" w14:textId="73223E3E" w:rsidR="00956BAF" w:rsidRPr="004F5B65" w:rsidRDefault="00956BAF" w:rsidP="00956B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u w:val="single"/>
        </w:rPr>
      </w:pPr>
    </w:p>
    <w:p w14:paraId="683C1C49" w14:textId="07DD3126" w:rsidR="004A2F5D" w:rsidRPr="004F5B65" w:rsidRDefault="004A2F5D" w:rsidP="004A2F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u w:val="single"/>
        </w:rPr>
      </w:pPr>
    </w:p>
    <w:p w14:paraId="4BB32697" w14:textId="7DC6D4CE" w:rsidR="004A2F5D" w:rsidRPr="004F5B65" w:rsidRDefault="004A2F5D" w:rsidP="004A2F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u w:val="single"/>
        </w:rPr>
      </w:pPr>
      <w:r w:rsidRPr="004F5B65">
        <w:rPr>
          <w:rFonts w:ascii="Times New Roman" w:hAnsi="Times New Roman" w:cs="Times New Roman"/>
          <w:b/>
          <w:u w:val="single"/>
        </w:rPr>
        <w:t>Transition question:</w:t>
      </w:r>
    </w:p>
    <w:p w14:paraId="4FDEE6C9" w14:textId="202E1AE3" w:rsidR="004A2F5D" w:rsidRPr="004F5B65" w:rsidRDefault="004A2F5D" w:rsidP="004A2F5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u w:val="single"/>
        </w:rPr>
      </w:pPr>
      <w:r w:rsidRPr="004F5B65">
        <w:rPr>
          <w:rFonts w:ascii="Times New Roman" w:hAnsi="Times New Roman" w:cs="Times New Roman"/>
          <w:u w:val="single"/>
        </w:rPr>
        <w:lastRenderedPageBreak/>
        <w:t xml:space="preserve">Where are the current opportunities to include spatial reasoning in the curriculum? </w:t>
      </w:r>
    </w:p>
    <w:p w14:paraId="23CA4285" w14:textId="75702397" w:rsidR="004A2F5D" w:rsidRPr="004F5B65" w:rsidRDefault="004A2F5D" w:rsidP="004A2F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u w:val="single"/>
        </w:rPr>
      </w:pPr>
    </w:p>
    <w:p w14:paraId="6A124BC4" w14:textId="58B2CD76" w:rsidR="004A2F5D" w:rsidRPr="004F5B65" w:rsidRDefault="004A2F5D" w:rsidP="004A2F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u w:val="single"/>
        </w:rPr>
      </w:pPr>
      <w:r w:rsidRPr="004F5B65">
        <w:rPr>
          <w:rFonts w:ascii="Times New Roman" w:hAnsi="Times New Roman" w:cs="Times New Roman"/>
          <w:b/>
          <w:u w:val="single"/>
        </w:rPr>
        <w:t>Key questions:</w:t>
      </w:r>
    </w:p>
    <w:p w14:paraId="3A562BB0" w14:textId="49BCC6C7" w:rsidR="00176EE7" w:rsidRPr="004F5B65" w:rsidRDefault="00176EE7" w:rsidP="007E3B45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u w:val="single"/>
        </w:rPr>
      </w:pPr>
      <w:r w:rsidRPr="004F5B65">
        <w:rPr>
          <w:rFonts w:ascii="Times New Roman" w:hAnsi="Times New Roman" w:cs="Times New Roman"/>
          <w:u w:val="single"/>
        </w:rPr>
        <w:t xml:space="preserve">What are the current barriers to implementing </w:t>
      </w:r>
      <w:r w:rsidR="008F326B" w:rsidRPr="004F5B65">
        <w:rPr>
          <w:rFonts w:ascii="Times New Roman" w:hAnsi="Times New Roman" w:cs="Times New Roman"/>
          <w:u w:val="single"/>
        </w:rPr>
        <w:t>spatial reasoning in the classroom?</w:t>
      </w:r>
    </w:p>
    <w:p w14:paraId="279892CD" w14:textId="647A13CA" w:rsidR="00273DFD" w:rsidRPr="004F5B65" w:rsidRDefault="00E63443" w:rsidP="007E3B45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u w:val="single"/>
        </w:rPr>
      </w:pPr>
      <w:r w:rsidRPr="004F5B65">
        <w:rPr>
          <w:rFonts w:ascii="Times New Roman" w:hAnsi="Times New Roman" w:cs="Times New Roman"/>
          <w:u w:val="single"/>
        </w:rPr>
        <w:t>How important is it to implement spatial activities in the classroom?</w:t>
      </w:r>
    </w:p>
    <w:p w14:paraId="3B17CF8B" w14:textId="2996528C" w:rsidR="006F026C" w:rsidRPr="004F5B65" w:rsidRDefault="005D342B" w:rsidP="00FE1CF3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u w:val="single"/>
        </w:rPr>
      </w:pPr>
      <w:r w:rsidRPr="004F5B65">
        <w:rPr>
          <w:rFonts w:ascii="Times New Roman" w:hAnsi="Times New Roman" w:cs="Times New Roman"/>
          <w:u w:val="single"/>
        </w:rPr>
        <w:t>What types of activities are you currently using?</w:t>
      </w:r>
      <w:r w:rsidR="00D7762F" w:rsidRPr="004F5B65">
        <w:rPr>
          <w:rFonts w:ascii="Times New Roman" w:hAnsi="Times New Roman" w:cs="Times New Roman"/>
          <w:u w:val="single"/>
        </w:rPr>
        <w:t xml:space="preserve"> </w:t>
      </w:r>
    </w:p>
    <w:p w14:paraId="49776329" w14:textId="45EA88D5" w:rsidR="00AC2F33" w:rsidRPr="004F5B65" w:rsidRDefault="00AC2F33" w:rsidP="006F02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519036A8" w14:textId="77777777" w:rsidR="00D254F7" w:rsidRPr="004F5B65" w:rsidRDefault="00D254F7" w:rsidP="006F02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1E99248D" w14:textId="71FE7264" w:rsidR="006F026C" w:rsidRPr="004F5B65" w:rsidRDefault="006F026C" w:rsidP="006F02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  <w:r w:rsidRPr="004F5B65">
        <w:rPr>
          <w:rFonts w:ascii="Times New Roman" w:hAnsi="Times New Roman" w:cs="Times New Roman"/>
          <w:b/>
        </w:rPr>
        <w:t>[Researcher summarises discussion]</w:t>
      </w:r>
    </w:p>
    <w:p w14:paraId="1026FC87" w14:textId="6AD33E40" w:rsidR="006F026C" w:rsidRPr="004F5B65" w:rsidRDefault="006F026C" w:rsidP="006F02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45081FB3" w14:textId="4EA10A92" w:rsidR="006F026C" w:rsidRPr="004F5B65" w:rsidRDefault="006F026C" w:rsidP="0068360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  <w:r w:rsidRPr="004F5B65">
        <w:rPr>
          <w:rFonts w:ascii="Times New Roman" w:hAnsi="Times New Roman" w:cs="Times New Roman"/>
        </w:rPr>
        <w:t xml:space="preserve">Have I included everything in the summary? Do you want to add anything? </w:t>
      </w:r>
    </w:p>
    <w:p w14:paraId="34F4E30C" w14:textId="77777777" w:rsidR="002968FA" w:rsidRPr="004F5B65" w:rsidRDefault="002968FA" w:rsidP="002968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CED8B79" w14:textId="42891E7A" w:rsidR="0022312F" w:rsidRPr="004F5B65" w:rsidRDefault="0022312F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4F5B65">
        <w:rPr>
          <w:rFonts w:ascii="Times New Roman" w:hAnsi="Times New Roman" w:cs="Times New Roman"/>
          <w:b/>
          <w:bCs/>
        </w:rPr>
        <w:t xml:space="preserve">Instruction for </w:t>
      </w:r>
      <w:r w:rsidR="002968FA" w:rsidRPr="004F5B65">
        <w:rPr>
          <w:rFonts w:ascii="Times New Roman" w:hAnsi="Times New Roman" w:cs="Times New Roman"/>
          <w:b/>
          <w:bCs/>
        </w:rPr>
        <w:t>discussant</w:t>
      </w:r>
      <w:r w:rsidRPr="004F5B65">
        <w:rPr>
          <w:rFonts w:ascii="Times New Roman" w:hAnsi="Times New Roman" w:cs="Times New Roman"/>
          <w:b/>
          <w:bCs/>
        </w:rPr>
        <w:t xml:space="preserve"> to give a short summary and conclusion of the focus group</w:t>
      </w:r>
    </w:p>
    <w:p w14:paraId="500C8B34" w14:textId="77777777" w:rsidR="0022312F" w:rsidRPr="004F5B65" w:rsidRDefault="0022312F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4F5B65">
        <w:rPr>
          <w:rFonts w:ascii="Times New Roman" w:hAnsi="Times New Roman" w:cs="Times New Roman"/>
        </w:rPr>
        <w:t xml:space="preserve">Draw </w:t>
      </w:r>
      <w:proofErr w:type="gramStart"/>
      <w:r w:rsidRPr="004F5B65">
        <w:rPr>
          <w:rFonts w:ascii="Times New Roman" w:hAnsi="Times New Roman" w:cs="Times New Roman"/>
        </w:rPr>
        <w:t>a brief summary</w:t>
      </w:r>
      <w:proofErr w:type="gramEnd"/>
      <w:r w:rsidRPr="004F5B65">
        <w:rPr>
          <w:rFonts w:ascii="Times New Roman" w:hAnsi="Times New Roman" w:cs="Times New Roman"/>
        </w:rPr>
        <w:t xml:space="preserve"> of the discussions.</w:t>
      </w:r>
    </w:p>
    <w:p w14:paraId="0C453976" w14:textId="77777777" w:rsidR="0022312F" w:rsidRPr="004F5B65" w:rsidRDefault="0022312F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4F5B65">
        <w:rPr>
          <w:rFonts w:ascii="Times New Roman" w:hAnsi="Times New Roman" w:cs="Times New Roman"/>
        </w:rPr>
        <w:t>Ask to participants if we forgot to discuss important themes</w:t>
      </w:r>
    </w:p>
    <w:p w14:paraId="56BA291A" w14:textId="2162FA26" w:rsidR="0022312F" w:rsidRPr="004F5B65" w:rsidRDefault="0022312F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4F5B65">
        <w:rPr>
          <w:rFonts w:ascii="Times New Roman" w:hAnsi="Times New Roman" w:cs="Times New Roman"/>
        </w:rPr>
        <w:t>Any other suggestions?</w:t>
      </w:r>
    </w:p>
    <w:p w14:paraId="6D2356BF" w14:textId="77777777" w:rsidR="002968FA" w:rsidRPr="004F5B65" w:rsidRDefault="002968FA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EC79DFE" w14:textId="4E156430" w:rsidR="0022312F" w:rsidRPr="004F5B65" w:rsidRDefault="0022312F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4F5B65">
        <w:rPr>
          <w:rFonts w:ascii="Times New Roman" w:hAnsi="Times New Roman" w:cs="Times New Roman"/>
          <w:b/>
          <w:bCs/>
        </w:rPr>
        <w:t xml:space="preserve">Instructions for </w:t>
      </w:r>
      <w:r w:rsidR="002968FA" w:rsidRPr="004F5B65">
        <w:rPr>
          <w:rFonts w:ascii="Times New Roman" w:hAnsi="Times New Roman" w:cs="Times New Roman"/>
          <w:b/>
          <w:bCs/>
        </w:rPr>
        <w:t>discussant</w:t>
      </w:r>
      <w:r w:rsidRPr="004F5B65">
        <w:rPr>
          <w:rFonts w:ascii="Times New Roman" w:hAnsi="Times New Roman" w:cs="Times New Roman"/>
          <w:b/>
          <w:bCs/>
        </w:rPr>
        <w:t xml:space="preserve"> to stimulate fair discussion:</w:t>
      </w:r>
    </w:p>
    <w:p w14:paraId="0B04E10F" w14:textId="77777777" w:rsidR="0022312F" w:rsidRPr="004F5B65" w:rsidRDefault="0022312F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4F5B65">
        <w:rPr>
          <w:rFonts w:ascii="Times New Roman" w:hAnsi="Times New Roman" w:cs="Times New Roman"/>
        </w:rPr>
        <w:t>Are the outlined perceptions and opinions, shared by the rest of the group?</w:t>
      </w:r>
    </w:p>
    <w:p w14:paraId="553AB060" w14:textId="3672CA62" w:rsidR="0022312F" w:rsidRPr="004F5B65" w:rsidRDefault="002968FA" w:rsidP="00223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4F5B65">
        <w:rPr>
          <w:rFonts w:ascii="Times New Roman" w:hAnsi="Times New Roman" w:cs="Times New Roman"/>
        </w:rPr>
        <w:t>If</w:t>
      </w:r>
      <w:r w:rsidR="0022312F" w:rsidRPr="004F5B65">
        <w:rPr>
          <w:rFonts w:ascii="Times New Roman" w:hAnsi="Times New Roman" w:cs="Times New Roman"/>
        </w:rPr>
        <w:t xml:space="preserve"> no, what are the differences?</w:t>
      </w:r>
    </w:p>
    <w:p w14:paraId="69D18612" w14:textId="6B104EE1" w:rsidR="0022312F" w:rsidRPr="004F5B65" w:rsidRDefault="002968FA" w:rsidP="002968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4F5B65">
        <w:rPr>
          <w:rFonts w:ascii="Times New Roman" w:hAnsi="Times New Roman" w:cs="Times New Roman"/>
        </w:rPr>
        <w:t xml:space="preserve">Enable quieter </w:t>
      </w:r>
      <w:r w:rsidR="0022312F" w:rsidRPr="004F5B65">
        <w:rPr>
          <w:rFonts w:ascii="Times New Roman" w:hAnsi="Times New Roman" w:cs="Times New Roman"/>
        </w:rPr>
        <w:t xml:space="preserve">participants </w:t>
      </w:r>
      <w:r w:rsidRPr="004F5B65">
        <w:rPr>
          <w:rFonts w:ascii="Times New Roman" w:hAnsi="Times New Roman" w:cs="Times New Roman"/>
        </w:rPr>
        <w:t>to</w:t>
      </w:r>
      <w:r w:rsidR="0022312F" w:rsidRPr="004F5B65">
        <w:rPr>
          <w:rFonts w:ascii="Times New Roman" w:hAnsi="Times New Roman" w:cs="Times New Roman"/>
        </w:rPr>
        <w:t xml:space="preserve"> express their thoughts and </w:t>
      </w:r>
      <w:r w:rsidRPr="004F5B65">
        <w:rPr>
          <w:rFonts w:ascii="Times New Roman" w:hAnsi="Times New Roman" w:cs="Times New Roman"/>
        </w:rPr>
        <w:t>ensure that</w:t>
      </w:r>
      <w:r w:rsidR="0022312F" w:rsidRPr="004F5B65">
        <w:rPr>
          <w:rFonts w:ascii="Times New Roman" w:hAnsi="Times New Roman" w:cs="Times New Roman"/>
        </w:rPr>
        <w:t xml:space="preserve"> active participants</w:t>
      </w:r>
      <w:r w:rsidRPr="004F5B65">
        <w:rPr>
          <w:rFonts w:ascii="Times New Roman" w:hAnsi="Times New Roman" w:cs="Times New Roman"/>
        </w:rPr>
        <w:t xml:space="preserve"> </w:t>
      </w:r>
      <w:r w:rsidR="0022312F" w:rsidRPr="004F5B65">
        <w:rPr>
          <w:rFonts w:ascii="Times New Roman" w:hAnsi="Times New Roman" w:cs="Times New Roman"/>
        </w:rPr>
        <w:t>create space for others.</w:t>
      </w:r>
    </w:p>
    <w:sectPr w:rsidR="0022312F" w:rsidRPr="004F5B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511CB"/>
    <w:multiLevelType w:val="hybridMultilevel"/>
    <w:tmpl w:val="AEB4D0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F340A9"/>
    <w:multiLevelType w:val="hybridMultilevel"/>
    <w:tmpl w:val="A39C17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3808DD"/>
    <w:multiLevelType w:val="hybridMultilevel"/>
    <w:tmpl w:val="29564F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A35DE2"/>
    <w:multiLevelType w:val="hybridMultilevel"/>
    <w:tmpl w:val="8D986646"/>
    <w:lvl w:ilvl="0" w:tplc="F10C05B6">
      <w:start w:val="190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33078E"/>
    <w:multiLevelType w:val="hybridMultilevel"/>
    <w:tmpl w:val="253850D6"/>
    <w:lvl w:ilvl="0" w:tplc="09DEF66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color w:val="00000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4554897">
    <w:abstractNumId w:val="0"/>
  </w:num>
  <w:num w:numId="2" w16cid:durableId="167257451">
    <w:abstractNumId w:val="4"/>
  </w:num>
  <w:num w:numId="3" w16cid:durableId="1646738288">
    <w:abstractNumId w:val="1"/>
  </w:num>
  <w:num w:numId="4" w16cid:durableId="213785149">
    <w:abstractNumId w:val="2"/>
  </w:num>
  <w:num w:numId="5" w16cid:durableId="29814615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12F"/>
    <w:rsid w:val="00031A53"/>
    <w:rsid w:val="00035A09"/>
    <w:rsid w:val="000404BF"/>
    <w:rsid w:val="000554E0"/>
    <w:rsid w:val="00076FFA"/>
    <w:rsid w:val="00097F63"/>
    <w:rsid w:val="000A5342"/>
    <w:rsid w:val="000B4005"/>
    <w:rsid w:val="000C1039"/>
    <w:rsid w:val="000D47DD"/>
    <w:rsid w:val="00130AAD"/>
    <w:rsid w:val="00135DD6"/>
    <w:rsid w:val="00143973"/>
    <w:rsid w:val="00176EE7"/>
    <w:rsid w:val="0022312F"/>
    <w:rsid w:val="002423E1"/>
    <w:rsid w:val="00244DED"/>
    <w:rsid w:val="00250E62"/>
    <w:rsid w:val="00273DFD"/>
    <w:rsid w:val="00296624"/>
    <w:rsid w:val="002968FA"/>
    <w:rsid w:val="002B5318"/>
    <w:rsid w:val="002D0B93"/>
    <w:rsid w:val="002E2253"/>
    <w:rsid w:val="00364017"/>
    <w:rsid w:val="003B38B1"/>
    <w:rsid w:val="003D59AC"/>
    <w:rsid w:val="003F2AAA"/>
    <w:rsid w:val="004478CE"/>
    <w:rsid w:val="004A2F5D"/>
    <w:rsid w:val="004B1BD5"/>
    <w:rsid w:val="004C6A50"/>
    <w:rsid w:val="004F3DE9"/>
    <w:rsid w:val="004F5B65"/>
    <w:rsid w:val="00500932"/>
    <w:rsid w:val="00530010"/>
    <w:rsid w:val="00563550"/>
    <w:rsid w:val="0057291D"/>
    <w:rsid w:val="00577B82"/>
    <w:rsid w:val="005D342B"/>
    <w:rsid w:val="0068360A"/>
    <w:rsid w:val="006E647A"/>
    <w:rsid w:val="006F026C"/>
    <w:rsid w:val="00724D5E"/>
    <w:rsid w:val="00737ADC"/>
    <w:rsid w:val="007C1607"/>
    <w:rsid w:val="007E3B45"/>
    <w:rsid w:val="00800D9D"/>
    <w:rsid w:val="008028B9"/>
    <w:rsid w:val="008205FD"/>
    <w:rsid w:val="00831192"/>
    <w:rsid w:val="008B0744"/>
    <w:rsid w:val="008E6E06"/>
    <w:rsid w:val="008F1CBB"/>
    <w:rsid w:val="008F1E7D"/>
    <w:rsid w:val="008F326B"/>
    <w:rsid w:val="008F5702"/>
    <w:rsid w:val="008F63CF"/>
    <w:rsid w:val="00932C46"/>
    <w:rsid w:val="00956BAF"/>
    <w:rsid w:val="00974DA6"/>
    <w:rsid w:val="00990851"/>
    <w:rsid w:val="009F1BAF"/>
    <w:rsid w:val="00A56839"/>
    <w:rsid w:val="00AC2F33"/>
    <w:rsid w:val="00AE4B41"/>
    <w:rsid w:val="00AF0F10"/>
    <w:rsid w:val="00AF5196"/>
    <w:rsid w:val="00B042B3"/>
    <w:rsid w:val="00B278B4"/>
    <w:rsid w:val="00B466A5"/>
    <w:rsid w:val="00B941BD"/>
    <w:rsid w:val="00BC35B2"/>
    <w:rsid w:val="00BE55A8"/>
    <w:rsid w:val="00C25823"/>
    <w:rsid w:val="00C67BD7"/>
    <w:rsid w:val="00CB679E"/>
    <w:rsid w:val="00D04FBF"/>
    <w:rsid w:val="00D254F7"/>
    <w:rsid w:val="00D33C89"/>
    <w:rsid w:val="00D45AB6"/>
    <w:rsid w:val="00D62D72"/>
    <w:rsid w:val="00D7762F"/>
    <w:rsid w:val="00D966EA"/>
    <w:rsid w:val="00DC214B"/>
    <w:rsid w:val="00DD0D92"/>
    <w:rsid w:val="00DE162C"/>
    <w:rsid w:val="00E35530"/>
    <w:rsid w:val="00E63443"/>
    <w:rsid w:val="00F1328C"/>
    <w:rsid w:val="00F36984"/>
    <w:rsid w:val="00F80E79"/>
    <w:rsid w:val="00F83CCE"/>
    <w:rsid w:val="00FD15F3"/>
    <w:rsid w:val="00FE1CF3"/>
    <w:rsid w:val="00FF4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72A2E"/>
  <w15:chartTrackingRefBased/>
  <w15:docId w15:val="{908BAAF8-5682-4DAE-B7EE-5B69E9C2A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31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83C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C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C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C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3C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C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CCE"/>
    <w:rPr>
      <w:rFonts w:ascii="Segoe UI" w:hAnsi="Segoe UI" w:cs="Segoe UI"/>
      <w:sz w:val="18"/>
      <w:szCs w:val="18"/>
    </w:rPr>
  </w:style>
  <w:style w:type="paragraph" w:customStyle="1" w:styleId="Title2">
    <w:name w:val="Title 2"/>
    <w:basedOn w:val="Normal"/>
    <w:uiPriority w:val="1"/>
    <w:qFormat/>
    <w:rsid w:val="000A5342"/>
    <w:pPr>
      <w:spacing w:after="0" w:line="480" w:lineRule="auto"/>
      <w:jc w:val="center"/>
    </w:pPr>
    <w:rPr>
      <w:rFonts w:ascii="Arial" w:eastAsiaTheme="minorEastAsia" w:hAnsi="Arial"/>
      <w:kern w:val="24"/>
      <w:sz w:val="24"/>
      <w:szCs w:val="24"/>
      <w:lang w:val="en-US" w:eastAsia="ja-JP"/>
    </w:rPr>
  </w:style>
  <w:style w:type="paragraph" w:customStyle="1" w:styleId="p1">
    <w:name w:val="p1"/>
    <w:basedOn w:val="Normal"/>
    <w:rsid w:val="000A5342"/>
    <w:pPr>
      <w:spacing w:after="120" w:line="240" w:lineRule="auto"/>
      <w:ind w:firstLine="540"/>
    </w:pPr>
    <w:rPr>
      <w:rFonts w:ascii="Times New Roman" w:hAnsi="Times New Roman" w:cs="Times New Roman"/>
      <w:sz w:val="17"/>
      <w:szCs w:val="17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emf"/><Relationship Id="rId5" Type="http://schemas.openxmlformats.org/officeDocument/2006/relationships/styles" Target="style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4" Type="http://schemas.openxmlformats.org/officeDocument/2006/relationships/numbering" Target="numbering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FB16C0417DAF4C9C46F1481845668C" ma:contentTypeVersion="8" ma:contentTypeDescription="Create a new document." ma:contentTypeScope="" ma:versionID="1cb9c6f8b379e34c04eb5ecb10eb0432">
  <xsd:schema xmlns:xsd="http://www.w3.org/2001/XMLSchema" xmlns:xs="http://www.w3.org/2001/XMLSchema" xmlns:p="http://schemas.microsoft.com/office/2006/metadata/properties" xmlns:ns3="9f34e365-3315-4484-8518-cc05e2135ebe" targetNamespace="http://schemas.microsoft.com/office/2006/metadata/properties" ma:root="true" ma:fieldsID="38d13fa15b105e44c1e27a8503aab9fb" ns3:_="">
    <xsd:import namespace="9f34e365-3315-4484-8518-cc05e2135e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34e365-3315-4484-8518-cc05e2135e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7F83AA7-A8FD-4B98-A6C3-E7DFC580BE9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91A3FAD-421A-4B32-8934-492761ED26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34e365-3315-4484-8518-cc05e2135e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6E03E1D-82CC-4173-82FA-5498090BDD1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555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an, Emily Prof (Psychology)</dc:creator>
  <cp:keywords/>
  <dc:description/>
  <cp:lastModifiedBy>Bates, Kathryn</cp:lastModifiedBy>
  <cp:revision>19</cp:revision>
  <dcterms:created xsi:type="dcterms:W3CDTF">2022-02-23T20:06:00Z</dcterms:created>
  <dcterms:modified xsi:type="dcterms:W3CDTF">2022-05-11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FB16C0417DAF4C9C46F1481845668C</vt:lpwstr>
  </property>
</Properties>
</file>